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6E2CA" w14:textId="58C1BF12" w:rsidR="007E647B" w:rsidRDefault="007E647B" w:rsidP="00980877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</w:rPr>
        <w:t xml:space="preserve">Table </w:t>
      </w:r>
      <w:r w:rsidR="00A11BA8">
        <w:rPr>
          <w:rFonts w:ascii="Times New Roman" w:hAnsi="Times New Roman" w:cs="Times New Roman"/>
          <w:b/>
          <w:color w:val="222222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222222"/>
          <w:sz w:val="24"/>
          <w:szCs w:val="24"/>
        </w:rPr>
        <w:t>1: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4B72D2">
        <w:rPr>
          <w:rFonts w:ascii="Times New Roman" w:hAnsi="Times New Roman" w:cs="Times New Roman"/>
          <w:color w:val="222222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values from ANCOVA analyses between T2DM </w:t>
      </w:r>
      <w:r w:rsidR="004B72D2">
        <w:rPr>
          <w:rFonts w:ascii="Times New Roman" w:hAnsi="Times New Roman" w:cs="Times New Roman"/>
          <w:color w:val="222222"/>
          <w:sz w:val="24"/>
          <w:szCs w:val="24"/>
        </w:rPr>
        <w:t xml:space="preserve">(n = 78)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and </w:t>
      </w:r>
      <w:r w:rsidR="004B72D2">
        <w:rPr>
          <w:rFonts w:ascii="Times New Roman" w:hAnsi="Times New Roman" w:cs="Times New Roman"/>
          <w:color w:val="222222"/>
          <w:sz w:val="24"/>
          <w:szCs w:val="24"/>
        </w:rPr>
        <w:t>healthy c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ontrols </w:t>
      </w:r>
      <w:r w:rsidR="004B72D2">
        <w:rPr>
          <w:rFonts w:ascii="Times New Roman" w:hAnsi="Times New Roman" w:cs="Times New Roman"/>
          <w:color w:val="222222"/>
          <w:sz w:val="24"/>
          <w:szCs w:val="24"/>
        </w:rPr>
        <w:t>(n = 10</w:t>
      </w:r>
      <w:r w:rsidR="00E02157">
        <w:rPr>
          <w:rFonts w:ascii="Times New Roman" w:hAnsi="Times New Roman" w:cs="Times New Roman"/>
          <w:color w:val="222222"/>
          <w:sz w:val="24"/>
          <w:szCs w:val="24"/>
        </w:rPr>
        <w:t>6</w:t>
      </w:r>
      <w:r w:rsidR="004B72D2">
        <w:rPr>
          <w:rFonts w:ascii="Times New Roman" w:hAnsi="Times New Roman" w:cs="Times New Roman"/>
          <w:color w:val="222222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222222"/>
          <w:sz w:val="24"/>
          <w:szCs w:val="24"/>
        </w:rPr>
        <w:t>for DTI metrics (periventricular projection and association fiber area) and the DTI-ALPS index with age, sex, BMI, MoCA, ESS</w:t>
      </w:r>
      <w:r w:rsidR="00980877">
        <w:rPr>
          <w:rFonts w:ascii="Times New Roman" w:hAnsi="Times New Roman" w:cs="Times New Roman"/>
          <w:color w:val="222222"/>
          <w:sz w:val="24"/>
          <w:szCs w:val="24"/>
        </w:rPr>
        <w:t xml:space="preserve"> (n = 69, T2DM)</w:t>
      </w:r>
      <w:r>
        <w:rPr>
          <w:rFonts w:ascii="Times New Roman" w:hAnsi="Times New Roman" w:cs="Times New Roman"/>
          <w:color w:val="222222"/>
          <w:sz w:val="24"/>
          <w:szCs w:val="24"/>
        </w:rPr>
        <w:t>, and OSA status as covariates.</w:t>
      </w:r>
    </w:p>
    <w:p w14:paraId="16A739C0" w14:textId="77777777" w:rsidR="007E647B" w:rsidRDefault="007E647B" w:rsidP="007E647B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715"/>
        <w:gridCol w:w="1156"/>
        <w:gridCol w:w="577"/>
        <w:gridCol w:w="1294"/>
        <w:gridCol w:w="416"/>
        <w:gridCol w:w="1455"/>
        <w:gridCol w:w="75"/>
        <w:gridCol w:w="1507"/>
        <w:gridCol w:w="289"/>
        <w:gridCol w:w="1871"/>
      </w:tblGrid>
      <w:tr w:rsidR="007E647B" w14:paraId="66D374DC" w14:textId="77777777" w:rsidTr="007E647B">
        <w:tc>
          <w:tcPr>
            <w:tcW w:w="935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307A" w14:textId="77777777" w:rsidR="007E647B" w:rsidRDefault="007E64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ventricular Projection Fiber Area</w:t>
            </w:r>
          </w:p>
        </w:tc>
      </w:tr>
      <w:tr w:rsidR="007E647B" w14:paraId="15123741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1322" w14:textId="77777777" w:rsidR="007E647B" w:rsidRDefault="007E6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5D8D1" w14:textId="77777777" w:rsidR="007E647B" w:rsidRDefault="007E647B" w:rsidP="007A4B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(covariates: Age, sex, BM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9F1E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(covariates: Age, sex, BMI, MoCA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2FE5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</w:p>
          <w:p w14:paraId="1B3E308C" w14:textId="64B86001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ESS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921DB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</w:p>
          <w:p w14:paraId="13F4B4D7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OSA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4D43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</w:p>
          <w:p w14:paraId="4502BCCF" w14:textId="4789DA3A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MoCA, ESS, OSA)</w:t>
            </w:r>
          </w:p>
        </w:tc>
      </w:tr>
      <w:tr w:rsidR="007E647B" w14:paraId="763DB978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7B39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xx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A25E7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F3D8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39902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BF2A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7524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7E647B" w14:paraId="715563BD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372A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xy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28C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FA1C0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30F8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C7B6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DC90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7E647B" w14:paraId="71D2BF25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04B49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xz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12A5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5023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3FC7F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6D4D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002A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</w:t>
            </w:r>
          </w:p>
        </w:tc>
      </w:tr>
      <w:tr w:rsidR="007E647B" w14:paraId="6A3C8A5F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DFA9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yy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1B8E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E32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8E2A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94CF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A1D6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7E647B" w14:paraId="194860F3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537A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yz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378E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FF9F6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50EC3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11C1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D476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7E647B" w14:paraId="5A538233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C18F5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zz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17D7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D6CB8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0B1F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8348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5B97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7E647B" w14:paraId="1060B692" w14:textId="77777777" w:rsidTr="007E647B">
        <w:tc>
          <w:tcPr>
            <w:tcW w:w="935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D045" w14:textId="77777777" w:rsidR="007E647B" w:rsidRDefault="007E6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eriventricular Association Fiber Area</w:t>
            </w:r>
          </w:p>
        </w:tc>
      </w:tr>
      <w:tr w:rsidR="007E647B" w14:paraId="0199172E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A7CC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A361F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(covariates: Age, sex, BM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B0426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(covariates: Age, sex, BMI, MoCA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B0B2F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</w:p>
          <w:p w14:paraId="215AC997" w14:textId="3D8D12B8" w:rsidR="007E647B" w:rsidRDefault="007E647B" w:rsidP="004B7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ESS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610D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</w:p>
          <w:p w14:paraId="643BF63A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OSA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0C59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s</w:t>
            </w:r>
          </w:p>
          <w:p w14:paraId="2B80A726" w14:textId="6813F88E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MoCA, ESS, OSA)</w:t>
            </w:r>
          </w:p>
        </w:tc>
      </w:tr>
      <w:tr w:rsidR="007E647B" w14:paraId="534797B1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DFEE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xx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D8B5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AB1F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CC3A4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A3C54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91C83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7E647B" w14:paraId="1443B8D2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53CA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xy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25B34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1A63E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75E2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4561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871D5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7E647B" w14:paraId="1F9DB712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0BDC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xz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1B9E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E1F5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4454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C1991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D9B5B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7E647B" w14:paraId="4C91D5BE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EC2F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yy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74D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CEB9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7A63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0732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0433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7E647B" w14:paraId="67500890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C33A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yz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B3C72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AB9FB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A07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87C4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586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7E647B" w14:paraId="58BB172A" w14:textId="77777777" w:rsidTr="007A4BA0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7AA5" w14:textId="77777777" w:rsidR="007E647B" w:rsidRDefault="007E64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zz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EC8D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6D3F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F51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0A51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826C" w14:textId="77777777" w:rsidR="007E647B" w:rsidRDefault="007E647B" w:rsidP="007A4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E647B" w14:paraId="3E5FD9DD" w14:textId="77777777" w:rsidTr="007E647B">
        <w:tc>
          <w:tcPr>
            <w:tcW w:w="935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48D5D" w14:textId="77777777" w:rsidR="007E647B" w:rsidRDefault="007E6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LPS Index</w:t>
            </w:r>
          </w:p>
        </w:tc>
      </w:tr>
      <w:tr w:rsidR="007E647B" w14:paraId="7C898832" w14:textId="77777777" w:rsidTr="007E647B"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5CC26" w14:textId="77777777" w:rsidR="007E647B" w:rsidRDefault="007E647B">
            <w:pPr>
              <w:rPr>
                <w:rFonts w:ascii="Times New Roman" w:hAnsi="Times New Roman" w:cs="Times New Roman"/>
              </w:rPr>
            </w:pPr>
            <w:r w:rsidRPr="007A4BA0">
              <w:rPr>
                <w:rFonts w:ascii="Times New Roman" w:hAnsi="Times New Roman" w:cs="Times New Roman"/>
                <w:b/>
                <w:bCs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(covariates: Age, sex, BMI)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B7FA" w14:textId="77777777" w:rsidR="007E647B" w:rsidRDefault="007E647B">
            <w:pPr>
              <w:rPr>
                <w:rFonts w:ascii="Times New Roman" w:hAnsi="Times New Roman" w:cs="Times New Roman"/>
              </w:rPr>
            </w:pPr>
            <w:r w:rsidRPr="007A4BA0">
              <w:rPr>
                <w:rFonts w:ascii="Times New Roman" w:hAnsi="Times New Roman" w:cs="Times New Roman"/>
                <w:b/>
                <w:bCs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(covariates: Age, sex, BMI, MoCA)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DA7F" w14:textId="77777777" w:rsidR="007E647B" w:rsidRPr="007A4BA0" w:rsidRDefault="007E647B">
            <w:pPr>
              <w:rPr>
                <w:rFonts w:ascii="Times New Roman" w:hAnsi="Times New Roman" w:cs="Times New Roman"/>
                <w:b/>
                <w:bCs/>
              </w:rPr>
            </w:pPr>
            <w:r w:rsidRPr="007A4BA0">
              <w:rPr>
                <w:rFonts w:ascii="Times New Roman" w:hAnsi="Times New Roman" w:cs="Times New Roman"/>
                <w:b/>
                <w:bCs/>
              </w:rPr>
              <w:t>p values</w:t>
            </w:r>
          </w:p>
          <w:p w14:paraId="1BE6FFCA" w14:textId="0711C68C" w:rsidR="007E647B" w:rsidRDefault="007E647B" w:rsidP="004B7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ESS)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AFF1" w14:textId="77777777" w:rsidR="007E647B" w:rsidRPr="007A4BA0" w:rsidRDefault="007E647B">
            <w:pPr>
              <w:rPr>
                <w:rFonts w:ascii="Times New Roman" w:hAnsi="Times New Roman" w:cs="Times New Roman"/>
                <w:b/>
                <w:bCs/>
              </w:rPr>
            </w:pPr>
            <w:r w:rsidRPr="007A4BA0">
              <w:rPr>
                <w:rFonts w:ascii="Times New Roman" w:hAnsi="Times New Roman" w:cs="Times New Roman"/>
                <w:b/>
                <w:bCs/>
              </w:rPr>
              <w:t>p values</w:t>
            </w:r>
          </w:p>
          <w:p w14:paraId="113D75F0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OSA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2334D" w14:textId="77777777" w:rsidR="007E647B" w:rsidRPr="007A4BA0" w:rsidRDefault="007E647B">
            <w:pPr>
              <w:rPr>
                <w:rFonts w:ascii="Times New Roman" w:hAnsi="Times New Roman" w:cs="Times New Roman"/>
                <w:b/>
                <w:bCs/>
              </w:rPr>
            </w:pPr>
            <w:r w:rsidRPr="007A4BA0">
              <w:rPr>
                <w:rFonts w:ascii="Times New Roman" w:hAnsi="Times New Roman" w:cs="Times New Roman"/>
                <w:b/>
                <w:bCs/>
              </w:rPr>
              <w:t>p values</w:t>
            </w:r>
          </w:p>
          <w:p w14:paraId="69D71D3C" w14:textId="4FFA9A16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variates: Age, sex, BMI, MoCA, ESS, OSA)</w:t>
            </w:r>
          </w:p>
        </w:tc>
      </w:tr>
      <w:tr w:rsidR="007E647B" w14:paraId="747EE874" w14:textId="77777777" w:rsidTr="007E647B"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ADA9A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12A46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A196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CF62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EBEE9" w14:textId="77777777" w:rsidR="007E647B" w:rsidRDefault="007E6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*</w:t>
            </w:r>
          </w:p>
        </w:tc>
      </w:tr>
    </w:tbl>
    <w:p w14:paraId="43A89510" w14:textId="77777777" w:rsidR="007E647B" w:rsidRDefault="007E647B" w:rsidP="007E647B">
      <w:pPr>
        <w:pStyle w:val="HTMLPreformatted"/>
        <w:shd w:val="clear" w:color="auto" w:fill="FFFFFF"/>
        <w:rPr>
          <w:rFonts w:ascii="Times New Roman" w:hAnsi="Times New Roman" w:cs="Times New Roman"/>
          <w:i/>
          <w:color w:val="222222"/>
          <w:sz w:val="24"/>
          <w:szCs w:val="24"/>
        </w:rPr>
      </w:pPr>
    </w:p>
    <w:p w14:paraId="799B9115" w14:textId="174E8B49" w:rsidR="00C0497B" w:rsidRPr="0045599D" w:rsidRDefault="007A4BA0" w:rsidP="0045599D">
      <w:pPr>
        <w:spacing w:line="240" w:lineRule="auto"/>
        <w:jc w:val="both"/>
        <w:rPr>
          <w:rFonts w:ascii="Times New Roman" w:hAnsi="Times New Roman" w:cs="Times New Roman"/>
          <w:iCs/>
        </w:rPr>
      </w:pPr>
      <w:bookmarkStart w:id="0" w:name="_Hlk212194814"/>
      <w:r w:rsidRPr="0045599D">
        <w:rPr>
          <w:rFonts w:ascii="Times New Roman" w:hAnsi="Times New Roman" w:cs="Times New Roman"/>
          <w:b/>
          <w:bCs/>
          <w:iCs/>
          <w:color w:val="222222"/>
          <w:sz w:val="24"/>
          <w:szCs w:val="24"/>
        </w:rPr>
        <w:t>Table legends:</w:t>
      </w:r>
      <w:r w:rsidR="00C0497B" w:rsidRPr="0045599D">
        <w:rPr>
          <w:rFonts w:ascii="Times New Roman" w:hAnsi="Times New Roman" w:cs="Times New Roman"/>
          <w:b/>
          <w:iCs/>
        </w:rPr>
        <w:t xml:space="preserve"> </w:t>
      </w:r>
      <w:r w:rsidR="0045599D" w:rsidRPr="00E02157">
        <w:rPr>
          <w:rFonts w:ascii="Times New Roman" w:hAnsi="Times New Roman" w:cs="Times New Roman"/>
          <w:bCs/>
          <w:iCs/>
          <w:sz w:val="24"/>
          <w:szCs w:val="24"/>
        </w:rPr>
        <w:t xml:space="preserve">ANCOVA = Analysis of covariance; DTI = Diffusion tensor imaging; </w:t>
      </w:r>
      <w:r w:rsidR="00C0497B" w:rsidRPr="00E02157">
        <w:rPr>
          <w:rFonts w:ascii="Times New Roman" w:hAnsi="Times New Roman" w:cs="Times New Roman"/>
          <w:bCs/>
          <w:iCs/>
          <w:color w:val="222222"/>
          <w:sz w:val="24"/>
          <w:szCs w:val="24"/>
        </w:rPr>
        <w:t>T2DM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= Type 2 </w:t>
      </w:r>
      <w:r w:rsidR="0045599D">
        <w:rPr>
          <w:rFonts w:ascii="Times New Roman" w:hAnsi="Times New Roman" w:cs="Times New Roman"/>
          <w:iCs/>
          <w:color w:val="222222"/>
          <w:sz w:val="24"/>
          <w:szCs w:val="24"/>
        </w:rPr>
        <w:t>d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iabetes </w:t>
      </w:r>
      <w:r w:rsidR="0045599D">
        <w:rPr>
          <w:rFonts w:ascii="Times New Roman" w:hAnsi="Times New Roman" w:cs="Times New Roman"/>
          <w:iCs/>
          <w:color w:val="222222"/>
          <w:sz w:val="24"/>
          <w:szCs w:val="24"/>
        </w:rPr>
        <w:t>m</w:t>
      </w:r>
      <w:r w:rsidR="007740E7">
        <w:rPr>
          <w:rFonts w:ascii="Times New Roman" w:hAnsi="Times New Roman" w:cs="Times New Roman"/>
          <w:iCs/>
          <w:color w:val="222222"/>
          <w:sz w:val="24"/>
          <w:szCs w:val="24"/>
        </w:rPr>
        <w:t>elli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>tus;</w:t>
      </w:r>
      <w:r w:rsidR="00C0497B" w:rsidRPr="0045599D">
        <w:rPr>
          <w:rFonts w:ascii="Times New Roman" w:hAnsi="Times New Roman" w:cs="Times New Roman"/>
          <w:iCs/>
        </w:rPr>
        <w:t xml:space="preserve"> </w:t>
      </w:r>
      <w:r w:rsidR="00C0497B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ALPS = </w:t>
      </w:r>
      <w:r w:rsid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A</w:t>
      </w:r>
      <w:r w:rsidR="00C0497B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nalysis along the perivascular space; BMI = Body </w:t>
      </w:r>
      <w:r w:rsid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m</w:t>
      </w:r>
      <w:r w:rsidR="00C0497B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ass </w:t>
      </w:r>
      <w:r w:rsid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i</w:t>
      </w:r>
      <w:r w:rsidR="00C0497B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ndex; MoCA = Montreal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r w:rsidR="0045599D">
        <w:rPr>
          <w:rFonts w:ascii="Times New Roman" w:hAnsi="Times New Roman" w:cs="Times New Roman"/>
          <w:iCs/>
          <w:color w:val="222222"/>
          <w:sz w:val="24"/>
          <w:szCs w:val="24"/>
        </w:rPr>
        <w:t>c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ognitive </w:t>
      </w:r>
      <w:r w:rsidR="0045599D">
        <w:rPr>
          <w:rFonts w:ascii="Times New Roman" w:hAnsi="Times New Roman" w:cs="Times New Roman"/>
          <w:iCs/>
          <w:color w:val="222222"/>
          <w:sz w:val="24"/>
          <w:szCs w:val="24"/>
        </w:rPr>
        <w:t>a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ssessment; ESS = Epworth </w:t>
      </w:r>
      <w:r w:rsidR="0045599D">
        <w:rPr>
          <w:rFonts w:ascii="Times New Roman" w:hAnsi="Times New Roman" w:cs="Times New Roman"/>
          <w:iCs/>
          <w:color w:val="222222"/>
          <w:sz w:val="24"/>
          <w:szCs w:val="24"/>
        </w:rPr>
        <w:t>s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leepiness </w:t>
      </w:r>
      <w:r w:rsidR="0045599D">
        <w:rPr>
          <w:rFonts w:ascii="Times New Roman" w:hAnsi="Times New Roman" w:cs="Times New Roman"/>
          <w:iCs/>
          <w:color w:val="222222"/>
          <w:sz w:val="24"/>
          <w:szCs w:val="24"/>
        </w:rPr>
        <w:t>s</w:t>
      </w:r>
      <w:r w:rsidR="00C0497B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>cal</w:t>
      </w:r>
      <w:r w:rsidR="00AC1EC4"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e; OSA </w:t>
      </w:r>
      <w:r w:rsidR="00AC1EC4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= Obstructive </w:t>
      </w:r>
      <w:r w:rsid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s</w:t>
      </w:r>
      <w:r w:rsidR="00AC1EC4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leep </w:t>
      </w:r>
      <w:r w:rsid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a</w:t>
      </w:r>
      <w:r w:rsidR="00AC1EC4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pnea</w:t>
      </w:r>
      <w:r w:rsidR="001C7039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; * = Statistically significant</w:t>
      </w:r>
      <w:r w:rsidR="00AC1EC4"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.</w:t>
      </w:r>
    </w:p>
    <w:bookmarkEnd w:id="0"/>
    <w:p w14:paraId="356B6872" w14:textId="6019D7ED" w:rsidR="007E647B" w:rsidRDefault="007E647B" w:rsidP="007E647B">
      <w:pPr>
        <w:pStyle w:val="HTMLPreformatted"/>
        <w:shd w:val="clear" w:color="auto" w:fill="FFFFFF"/>
        <w:rPr>
          <w:rFonts w:ascii="Times New Roman" w:hAnsi="Times New Roman" w:cs="Times New Roman"/>
          <w:i/>
          <w:color w:val="222222"/>
          <w:sz w:val="24"/>
          <w:szCs w:val="24"/>
        </w:rPr>
      </w:pPr>
    </w:p>
    <w:p w14:paraId="67089A07" w14:textId="476CE447" w:rsidR="00D61525" w:rsidRDefault="00D61525" w:rsidP="007E647B"/>
    <w:p w14:paraId="0402CF9A" w14:textId="77777777" w:rsidR="000123E9" w:rsidRDefault="000123E9" w:rsidP="007E647B"/>
    <w:p w14:paraId="7AE2F6D2" w14:textId="77777777" w:rsidR="000123E9" w:rsidRDefault="000123E9" w:rsidP="007E647B"/>
    <w:p w14:paraId="23784443" w14:textId="1BCBEC15" w:rsidR="000123E9" w:rsidRDefault="000123E9" w:rsidP="00262082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11BA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7A4B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sleep measures (PSQI and ESS) and the DTI-ALPS ind</w:t>
      </w:r>
      <w:r w:rsidR="007A4BA0">
        <w:rPr>
          <w:rFonts w:ascii="Times New Roman" w:hAnsi="Times New Roman" w:cs="Times New Roman"/>
          <w:sz w:val="24"/>
          <w:szCs w:val="24"/>
        </w:rPr>
        <w:t>i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DF7D21" w14:textId="77777777" w:rsidR="000123E9" w:rsidRDefault="000123E9" w:rsidP="000123E9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2155"/>
        <w:gridCol w:w="5655"/>
        <w:gridCol w:w="1540"/>
      </w:tblGrid>
      <w:tr w:rsidR="000123E9" w14:paraId="680A5A0B" w14:textId="77777777" w:rsidTr="000123E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03D12" w14:textId="77777777" w:rsidR="000123E9" w:rsidRDefault="000123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5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3AC76" w14:textId="77777777" w:rsidR="000123E9" w:rsidRDefault="000123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rrelation Typ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C0B4D" w14:textId="77777777" w:rsidR="000123E9" w:rsidRDefault="000123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 (p values)</w:t>
            </w:r>
          </w:p>
        </w:tc>
      </w:tr>
      <w:tr w:rsidR="000123E9" w14:paraId="7748847D" w14:textId="77777777" w:rsidTr="000123E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6566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QI vs DTI-ALPS</w:t>
            </w:r>
          </w:p>
          <w:p w14:paraId="3A27DAF0" w14:textId="77777777" w:rsidR="000123E9" w:rsidRDefault="0001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6FDB5" w14:textId="134C71AC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rson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753FDE65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8, T2DM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3BA22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0.26)</w:t>
            </w:r>
          </w:p>
        </w:tc>
      </w:tr>
      <w:tr w:rsidR="000123E9" w14:paraId="70597062" w14:textId="77777777" w:rsidTr="000123E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9CF5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QI vs DTI-ALPS</w:t>
            </w:r>
          </w:p>
          <w:p w14:paraId="56052C0F" w14:textId="77777777" w:rsidR="000123E9" w:rsidRDefault="0001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8191D" w14:textId="75A75341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5D6822F5" w14:textId="0DF11B0C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=78, </w:t>
            </w:r>
            <w:r w:rsidR="004B72D2">
              <w:rPr>
                <w:rFonts w:ascii="Times New Roman" w:hAnsi="Times New Roman" w:cs="Times New Roman"/>
              </w:rPr>
              <w:t xml:space="preserve">T2DM; </w:t>
            </w:r>
            <w:r>
              <w:rPr>
                <w:rFonts w:ascii="Times New Roman" w:hAnsi="Times New Roman" w:cs="Times New Roman"/>
              </w:rPr>
              <w:t xml:space="preserve">covariates: age, BMI, </w:t>
            </w:r>
            <w:r w:rsidR="004B72D2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sex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FE65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0.27)</w:t>
            </w:r>
          </w:p>
        </w:tc>
      </w:tr>
      <w:tr w:rsidR="000123E9" w14:paraId="2D086562" w14:textId="77777777" w:rsidTr="000123E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D6AB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S vs DTI-ALPS: </w:t>
            </w:r>
          </w:p>
          <w:p w14:paraId="77271E2F" w14:textId="77777777" w:rsidR="000123E9" w:rsidRDefault="0001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D687" w14:textId="04B25174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rson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37DBD0C9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9, T2DM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7D66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0.98)</w:t>
            </w:r>
          </w:p>
        </w:tc>
      </w:tr>
      <w:tr w:rsidR="000123E9" w14:paraId="6A2EC626" w14:textId="77777777" w:rsidTr="000123E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62456" w14:textId="77777777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S vs DTI-ALPS: </w:t>
            </w:r>
          </w:p>
          <w:p w14:paraId="704CD8DF" w14:textId="77777777" w:rsidR="000123E9" w:rsidRDefault="0001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8D6DA" w14:textId="3D53CE70" w:rsidR="000123E9" w:rsidRDefault="0001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6CC73C23" w14:textId="03B59F9F" w:rsidR="000123E9" w:rsidRDefault="000123E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(n=69, </w:t>
            </w:r>
            <w:r w:rsidR="004B72D2">
              <w:rPr>
                <w:rFonts w:ascii="Times New Roman" w:hAnsi="Times New Roman" w:cs="Times New Roman"/>
              </w:rPr>
              <w:t xml:space="preserve">T2DM; </w:t>
            </w:r>
            <w:r>
              <w:rPr>
                <w:rFonts w:ascii="Times New Roman" w:hAnsi="Times New Roman" w:cs="Times New Roman"/>
              </w:rPr>
              <w:t xml:space="preserve">covariates: age, BMI, </w:t>
            </w:r>
            <w:r w:rsidR="004B72D2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sex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0DD7" w14:textId="77777777" w:rsidR="000123E9" w:rsidRDefault="000123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 (0.96)</w:t>
            </w:r>
          </w:p>
        </w:tc>
      </w:tr>
    </w:tbl>
    <w:p w14:paraId="1F747FDD" w14:textId="77777777" w:rsidR="000123E9" w:rsidRDefault="000123E9" w:rsidP="000123E9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14:paraId="7A9EE428" w14:textId="01E66BF1" w:rsidR="00AC1EC4" w:rsidRPr="00E02157" w:rsidRDefault="007A4BA0" w:rsidP="00E02157">
      <w:pPr>
        <w:spacing w:line="240" w:lineRule="auto"/>
        <w:jc w:val="both"/>
        <w:rPr>
          <w:rFonts w:ascii="Times New Roman" w:hAnsi="Times New Roman" w:cs="Times New Roman"/>
          <w:iCs/>
          <w:color w:val="222222"/>
          <w:sz w:val="24"/>
          <w:szCs w:val="24"/>
        </w:rPr>
      </w:pPr>
      <w:bookmarkStart w:id="1" w:name="_Hlk212194877"/>
      <w:r w:rsidRPr="00E02157">
        <w:rPr>
          <w:rFonts w:ascii="Times New Roman" w:hAnsi="Times New Roman" w:cs="Times New Roman"/>
          <w:b/>
          <w:bCs/>
          <w:iCs/>
          <w:color w:val="222222"/>
          <w:sz w:val="24"/>
          <w:szCs w:val="24"/>
        </w:rPr>
        <w:t>Table legends: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PSQI = Pittsburgh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s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leep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q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uality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i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ndex; ESS = Epworth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s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leepiness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s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cale; ALPS = Analysis along the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p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erivascular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s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>pace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;</w:t>
      </w:r>
      <w:r w:rsidR="00E02157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T2DM = Type 2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d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iabetes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m</w:t>
      </w:r>
      <w:r w:rsidR="007740E7">
        <w:rPr>
          <w:rFonts w:ascii="Times New Roman" w:hAnsi="Times New Roman" w:cs="Times New Roman"/>
          <w:iCs/>
          <w:color w:val="222222"/>
          <w:sz w:val="24"/>
          <w:szCs w:val="24"/>
        </w:rPr>
        <w:t>elli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tus; BMI = Body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m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ass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i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ndex; DTI= Diffusion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t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ensor </w:t>
      </w:r>
      <w:r w:rsidR="00E02157">
        <w:rPr>
          <w:rFonts w:ascii="Times New Roman" w:hAnsi="Times New Roman" w:cs="Times New Roman"/>
          <w:iCs/>
          <w:color w:val="222222"/>
          <w:sz w:val="24"/>
          <w:szCs w:val="24"/>
        </w:rPr>
        <w:t>i</w:t>
      </w:r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>maging</w:t>
      </w:r>
      <w:r w:rsidR="00A16F0C">
        <w:rPr>
          <w:rFonts w:ascii="Times New Roman" w:hAnsi="Times New Roman" w:cs="Times New Roman"/>
          <w:iCs/>
          <w:color w:val="222222"/>
          <w:sz w:val="24"/>
          <w:szCs w:val="24"/>
        </w:rPr>
        <w:t>.</w:t>
      </w:r>
      <w:bookmarkStart w:id="2" w:name="_Hlk212192276"/>
      <w:r w:rsidR="00AC1EC4" w:rsidRPr="00E02157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bookmarkEnd w:id="2"/>
    </w:p>
    <w:bookmarkEnd w:id="1"/>
    <w:p w14:paraId="3421A46D" w14:textId="3CA3C4D6" w:rsidR="007A4BA0" w:rsidRDefault="007A4BA0" w:rsidP="007A4BA0">
      <w:pPr>
        <w:pStyle w:val="HTMLPreformatted"/>
        <w:shd w:val="clear" w:color="auto" w:fill="FFFFFF"/>
        <w:rPr>
          <w:rFonts w:ascii="Times New Roman" w:hAnsi="Times New Roman" w:cs="Times New Roman"/>
          <w:i/>
          <w:color w:val="222222"/>
          <w:sz w:val="24"/>
          <w:szCs w:val="24"/>
        </w:rPr>
      </w:pPr>
    </w:p>
    <w:p w14:paraId="2A4D0D12" w14:textId="77777777" w:rsidR="000123E9" w:rsidRDefault="000123E9" w:rsidP="007E647B"/>
    <w:p w14:paraId="12AFA99A" w14:textId="77777777" w:rsidR="003C18AC" w:rsidRDefault="003C18AC" w:rsidP="007E647B"/>
    <w:p w14:paraId="780A3C74" w14:textId="77777777" w:rsidR="003C18AC" w:rsidRDefault="003C18AC" w:rsidP="007E647B"/>
    <w:p w14:paraId="3BBE213B" w14:textId="77777777" w:rsidR="003C18AC" w:rsidRDefault="003C18AC" w:rsidP="007E647B"/>
    <w:p w14:paraId="080DAE47" w14:textId="77777777" w:rsidR="003C18AC" w:rsidRDefault="003C18AC" w:rsidP="007E647B"/>
    <w:p w14:paraId="0FE3851B" w14:textId="77777777" w:rsidR="003C18AC" w:rsidRDefault="003C18AC" w:rsidP="007E647B"/>
    <w:p w14:paraId="26760FD6" w14:textId="77777777" w:rsidR="003C18AC" w:rsidRDefault="003C18AC" w:rsidP="007E647B"/>
    <w:p w14:paraId="1A4A52F8" w14:textId="77777777" w:rsidR="003C18AC" w:rsidRDefault="003C18AC" w:rsidP="007E647B"/>
    <w:p w14:paraId="305DBFD9" w14:textId="77777777" w:rsidR="003C18AC" w:rsidRDefault="003C18AC" w:rsidP="007E647B"/>
    <w:p w14:paraId="1795B3D0" w14:textId="77777777" w:rsidR="003C18AC" w:rsidRDefault="003C18AC" w:rsidP="007E647B"/>
    <w:p w14:paraId="2914C51E" w14:textId="77777777" w:rsidR="00A16F0C" w:rsidRDefault="00A16F0C" w:rsidP="007E647B"/>
    <w:p w14:paraId="3F7A1B90" w14:textId="77777777" w:rsidR="00A16F0C" w:rsidRDefault="00A16F0C" w:rsidP="007E647B"/>
    <w:p w14:paraId="33D3BD0F" w14:textId="77777777" w:rsidR="00A16F0C" w:rsidRDefault="00A16F0C" w:rsidP="007E647B"/>
    <w:p w14:paraId="310D2558" w14:textId="77777777" w:rsidR="00A16F0C" w:rsidRDefault="00A16F0C" w:rsidP="007E647B"/>
    <w:p w14:paraId="22F09081" w14:textId="77777777" w:rsidR="00A16F0C" w:rsidRDefault="00A16F0C" w:rsidP="007E647B"/>
    <w:p w14:paraId="651FED14" w14:textId="77777777" w:rsidR="003C18AC" w:rsidRDefault="003C18AC" w:rsidP="007E647B"/>
    <w:p w14:paraId="09EA3817" w14:textId="24E9FD74" w:rsidR="003C18AC" w:rsidRDefault="003C18AC" w:rsidP="00E02157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11BA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E0215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DTI-ALPS</w:t>
      </w:r>
      <w:r w:rsidR="004B72D2">
        <w:rPr>
          <w:rFonts w:ascii="Times New Roman" w:hAnsi="Times New Roman" w:cs="Times New Roman"/>
          <w:sz w:val="24"/>
          <w:szCs w:val="24"/>
        </w:rPr>
        <w:t xml:space="preserve"> indices</w:t>
      </w:r>
      <w:r>
        <w:rPr>
          <w:rFonts w:ascii="Times New Roman" w:hAnsi="Times New Roman" w:cs="Times New Roman"/>
          <w:sz w:val="24"/>
          <w:szCs w:val="24"/>
        </w:rPr>
        <w:t>, disease duration</w:t>
      </w:r>
      <w:r w:rsidR="004B72D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HbA1c levels</w:t>
      </w:r>
      <w:r w:rsidR="004B72D2">
        <w:rPr>
          <w:rFonts w:ascii="Times New Roman" w:hAnsi="Times New Roman" w:cs="Times New Roman"/>
          <w:sz w:val="24"/>
          <w:szCs w:val="24"/>
        </w:rPr>
        <w:t xml:space="preserve"> in T2DM adults.</w:t>
      </w:r>
    </w:p>
    <w:p w14:paraId="797674C3" w14:textId="77777777" w:rsidR="003C18AC" w:rsidRDefault="003C18AC" w:rsidP="003C18AC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2268"/>
        <w:gridCol w:w="5542"/>
        <w:gridCol w:w="1540"/>
      </w:tblGrid>
      <w:tr w:rsidR="003C18AC" w14:paraId="60125AD5" w14:textId="77777777" w:rsidTr="003C18A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55B3" w14:textId="77777777" w:rsidR="003C18AC" w:rsidRDefault="003C18AC">
            <w:pPr>
              <w:rPr>
                <w:rFonts w:ascii="Times New Roman" w:hAnsi="Times New Roman" w:cs="Times New Roman"/>
                <w:b/>
              </w:rPr>
            </w:pPr>
            <w:bookmarkStart w:id="3" w:name="_Hlk212116717"/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5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8D6B" w14:textId="77777777" w:rsidR="003C18AC" w:rsidRDefault="003C18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rrelation Typ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1018" w14:textId="77777777" w:rsidR="003C18AC" w:rsidRDefault="003C18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 (p values)</w:t>
            </w:r>
          </w:p>
        </w:tc>
      </w:tr>
      <w:tr w:rsidR="003C18AC" w14:paraId="6B641C72" w14:textId="77777777" w:rsidTr="003C18A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38FCC" w14:textId="693A5182" w:rsidR="003C18AC" w:rsidRPr="004B72D2" w:rsidRDefault="003C18AC">
            <w:pPr>
              <w:rPr>
                <w:rFonts w:ascii="Times New Roman" w:hAnsi="Times New Roman" w:cs="Times New Roman"/>
                <w:highlight w:val="yellow"/>
                <w:lang w:val="da-DK"/>
              </w:rPr>
            </w:pPr>
            <w:r w:rsidRPr="004B72D2">
              <w:rPr>
                <w:rFonts w:ascii="Times New Roman" w:hAnsi="Times New Roman" w:cs="Times New Roman"/>
                <w:lang w:val="da-DK"/>
              </w:rPr>
              <w:t xml:space="preserve">DTI-ALPS vs Diabetes </w:t>
            </w:r>
            <w:r w:rsidR="00E02157">
              <w:rPr>
                <w:rFonts w:ascii="Times New Roman" w:hAnsi="Times New Roman" w:cs="Times New Roman"/>
                <w:lang w:val="da-DK"/>
              </w:rPr>
              <w:t>d</w:t>
            </w:r>
            <w:r w:rsidRPr="004B72D2">
              <w:rPr>
                <w:rFonts w:ascii="Times New Roman" w:hAnsi="Times New Roman" w:cs="Times New Roman"/>
                <w:lang w:val="da-DK"/>
              </w:rPr>
              <w:t>uration</w:t>
            </w:r>
          </w:p>
        </w:tc>
        <w:tc>
          <w:tcPr>
            <w:tcW w:w="5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04699" w14:textId="1903536A" w:rsidR="003C18AC" w:rsidRDefault="003C1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rson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25412BFB" w14:textId="21A1402F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n=78</w:t>
            </w:r>
            <w:r w:rsidR="004B72D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T2DM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11233" w14:textId="77777777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-0.17 (0.14)</w:t>
            </w:r>
          </w:p>
        </w:tc>
      </w:tr>
      <w:tr w:rsidR="003C18AC" w14:paraId="0CEDD141" w14:textId="77777777" w:rsidTr="003C18A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42D28" w14:textId="62CB60C1" w:rsidR="003C18AC" w:rsidRPr="004B72D2" w:rsidRDefault="003C18AC">
            <w:pPr>
              <w:rPr>
                <w:rFonts w:ascii="Times New Roman" w:hAnsi="Times New Roman" w:cs="Times New Roman"/>
                <w:highlight w:val="yellow"/>
                <w:lang w:val="da-DK"/>
              </w:rPr>
            </w:pPr>
            <w:r w:rsidRPr="004B72D2">
              <w:rPr>
                <w:rFonts w:ascii="Times New Roman" w:hAnsi="Times New Roman" w:cs="Times New Roman"/>
                <w:lang w:val="da-DK"/>
              </w:rPr>
              <w:t xml:space="preserve">DTI-ALPS vs Diabetes </w:t>
            </w:r>
            <w:r w:rsidR="00E02157">
              <w:rPr>
                <w:rFonts w:ascii="Times New Roman" w:hAnsi="Times New Roman" w:cs="Times New Roman"/>
                <w:lang w:val="da-DK"/>
              </w:rPr>
              <w:t>d</w:t>
            </w:r>
            <w:r w:rsidRPr="004B72D2">
              <w:rPr>
                <w:rFonts w:ascii="Times New Roman" w:hAnsi="Times New Roman" w:cs="Times New Roman"/>
                <w:lang w:val="da-DK"/>
              </w:rPr>
              <w:t>uration</w:t>
            </w:r>
          </w:p>
        </w:tc>
        <w:tc>
          <w:tcPr>
            <w:tcW w:w="5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5F88" w14:textId="7279E089" w:rsidR="003C18AC" w:rsidRDefault="003C1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570E8B98" w14:textId="0A9A568E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n=78</w:t>
            </w:r>
            <w:r w:rsidR="004B72D2">
              <w:rPr>
                <w:rFonts w:ascii="Times New Roman" w:hAnsi="Times New Roman" w:cs="Times New Roman"/>
              </w:rPr>
              <w:t>, T2DM</w:t>
            </w:r>
            <w:r>
              <w:rPr>
                <w:rFonts w:ascii="Times New Roman" w:hAnsi="Times New Roman" w:cs="Times New Roman"/>
              </w:rPr>
              <w:t xml:space="preserve">; covariates: age, BMI, </w:t>
            </w:r>
            <w:r w:rsidR="004B72D2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sex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E1FFB" w14:textId="77777777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-0.09 (0.43)</w:t>
            </w:r>
          </w:p>
        </w:tc>
      </w:tr>
      <w:tr w:rsidR="003C18AC" w14:paraId="56DCB5D0" w14:textId="77777777" w:rsidTr="003C18A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2DC3" w14:textId="3206732C" w:rsidR="003C18AC" w:rsidRDefault="003C18AC" w:rsidP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DTI-ALPS vs HbA1c</w:t>
            </w:r>
          </w:p>
        </w:tc>
        <w:tc>
          <w:tcPr>
            <w:tcW w:w="5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7186" w14:textId="125CD7E8" w:rsidR="003C18AC" w:rsidRDefault="003C1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rson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0D5AF9CC" w14:textId="77777777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n=78, T2DM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D1F6" w14:textId="77777777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04 (0.73)</w:t>
            </w:r>
          </w:p>
        </w:tc>
      </w:tr>
      <w:tr w:rsidR="003C18AC" w14:paraId="0BC4ABF1" w14:textId="77777777" w:rsidTr="003C18A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8F89" w14:textId="3C7D38E6" w:rsidR="003C18AC" w:rsidRDefault="003C18AC" w:rsidP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DTI-ALPS vs HbA1c</w:t>
            </w:r>
          </w:p>
        </w:tc>
        <w:tc>
          <w:tcPr>
            <w:tcW w:w="5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F4C38" w14:textId="0B40FA4D" w:rsidR="003C18AC" w:rsidRDefault="003C1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</w:t>
            </w:r>
            <w:r w:rsidR="004B72D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  <w:p w14:paraId="05EBC4D5" w14:textId="6EE4FD09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(n=78, </w:t>
            </w:r>
            <w:r w:rsidR="004B72D2">
              <w:rPr>
                <w:rFonts w:ascii="Times New Roman" w:hAnsi="Times New Roman" w:cs="Times New Roman"/>
              </w:rPr>
              <w:t xml:space="preserve">T2DM; </w:t>
            </w:r>
            <w:r>
              <w:rPr>
                <w:rFonts w:ascii="Times New Roman" w:hAnsi="Times New Roman" w:cs="Times New Roman"/>
              </w:rPr>
              <w:t xml:space="preserve">covariates: age, BMI, </w:t>
            </w:r>
            <w:r w:rsidR="004B72D2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sex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D39B" w14:textId="77777777" w:rsidR="003C18AC" w:rsidRDefault="003C18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15 (0.21)</w:t>
            </w:r>
          </w:p>
        </w:tc>
      </w:tr>
      <w:bookmarkEnd w:id="3"/>
    </w:tbl>
    <w:p w14:paraId="54C34A01" w14:textId="77777777" w:rsidR="003C18AC" w:rsidRDefault="003C18AC" w:rsidP="003C18AC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</w:p>
    <w:p w14:paraId="7F0343A2" w14:textId="681EB542" w:rsidR="00E02157" w:rsidRPr="0045599D" w:rsidRDefault="00E02157" w:rsidP="00E02157">
      <w:pPr>
        <w:spacing w:line="240" w:lineRule="auto"/>
        <w:jc w:val="both"/>
        <w:rPr>
          <w:rFonts w:ascii="Times New Roman" w:hAnsi="Times New Roman" w:cs="Times New Roman"/>
          <w:iCs/>
        </w:rPr>
      </w:pPr>
      <w:bookmarkStart w:id="4" w:name="_Hlk212194921"/>
      <w:r w:rsidRPr="0045599D">
        <w:rPr>
          <w:rFonts w:ascii="Times New Roman" w:hAnsi="Times New Roman" w:cs="Times New Roman"/>
          <w:b/>
          <w:bCs/>
          <w:iCs/>
          <w:color w:val="222222"/>
          <w:sz w:val="24"/>
          <w:szCs w:val="24"/>
        </w:rPr>
        <w:t>Table legends:</w:t>
      </w:r>
      <w:r w:rsidRPr="0045599D">
        <w:rPr>
          <w:rFonts w:ascii="Times New Roman" w:hAnsi="Times New Roman" w:cs="Times New Roman"/>
          <w:b/>
          <w:iCs/>
        </w:rPr>
        <w:t xml:space="preserve"> </w:t>
      </w:r>
      <w:r w:rsidRPr="00E02157">
        <w:rPr>
          <w:rFonts w:ascii="Times New Roman" w:hAnsi="Times New Roman" w:cs="Times New Roman"/>
          <w:bCs/>
          <w:iCs/>
          <w:sz w:val="24"/>
          <w:szCs w:val="24"/>
        </w:rPr>
        <w:t xml:space="preserve">DTI = Diffusion tensor imaging; </w:t>
      </w:r>
      <w:r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ALPS = </w:t>
      </w:r>
      <w:r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A</w:t>
      </w:r>
      <w:r w:rsidRPr="0045599D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nalysis along the perivascular space</w:t>
      </w:r>
      <w:r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;</w:t>
      </w:r>
      <w:r w:rsidRPr="00E02157">
        <w:rPr>
          <w:rFonts w:ascii="Times New Roman" w:hAnsi="Times New Roman" w:cs="Times New Roman"/>
          <w:bCs/>
          <w:iCs/>
          <w:color w:val="222222"/>
          <w:sz w:val="24"/>
          <w:szCs w:val="24"/>
        </w:rPr>
        <w:t xml:space="preserve"> T2DM</w:t>
      </w:r>
      <w:r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= Type 2 </w:t>
      </w:r>
      <w:r>
        <w:rPr>
          <w:rFonts w:ascii="Times New Roman" w:hAnsi="Times New Roman" w:cs="Times New Roman"/>
          <w:iCs/>
          <w:color w:val="222222"/>
          <w:sz w:val="24"/>
          <w:szCs w:val="24"/>
        </w:rPr>
        <w:t>d</w:t>
      </w:r>
      <w:r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iCs/>
          <w:color w:val="222222"/>
          <w:sz w:val="24"/>
          <w:szCs w:val="24"/>
        </w:rPr>
        <w:t>m</w:t>
      </w:r>
      <w:r w:rsidR="007740E7">
        <w:rPr>
          <w:rFonts w:ascii="Times New Roman" w:hAnsi="Times New Roman" w:cs="Times New Roman"/>
          <w:iCs/>
          <w:color w:val="222222"/>
          <w:sz w:val="24"/>
          <w:szCs w:val="24"/>
        </w:rPr>
        <w:t>elli</w:t>
      </w:r>
      <w:r w:rsidRPr="0045599D">
        <w:rPr>
          <w:rFonts w:ascii="Times New Roman" w:hAnsi="Times New Roman" w:cs="Times New Roman"/>
          <w:iCs/>
          <w:color w:val="222222"/>
          <w:sz w:val="24"/>
          <w:szCs w:val="24"/>
        </w:rPr>
        <w:t>tus</w:t>
      </w:r>
      <w:r w:rsidR="0038717E">
        <w:rPr>
          <w:rFonts w:ascii="Times New Roman" w:hAnsi="Times New Roman" w:cs="Times New Roman"/>
          <w:iCs/>
          <w:color w:val="222222"/>
          <w:sz w:val="24"/>
          <w:szCs w:val="24"/>
        </w:rPr>
        <w:t>.</w:t>
      </w:r>
    </w:p>
    <w:bookmarkEnd w:id="4"/>
    <w:p w14:paraId="62FAEE7D" w14:textId="77777777" w:rsidR="003C18AC" w:rsidRDefault="003C18AC" w:rsidP="003C18AC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</w:p>
    <w:p w14:paraId="4F9C215A" w14:textId="77777777" w:rsidR="003C18AC" w:rsidRDefault="003C18AC" w:rsidP="003C18AC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                                                                                          </w:t>
      </w:r>
    </w:p>
    <w:p w14:paraId="2A3C378D" w14:textId="77777777" w:rsidR="003C18AC" w:rsidRPr="007E647B" w:rsidRDefault="003C18AC" w:rsidP="007E647B"/>
    <w:sectPr w:rsidR="003C18AC" w:rsidRPr="007E6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234B"/>
    <w:rsid w:val="000123E9"/>
    <w:rsid w:val="0008592B"/>
    <w:rsid w:val="0009234B"/>
    <w:rsid w:val="001C7039"/>
    <w:rsid w:val="00262082"/>
    <w:rsid w:val="002803FC"/>
    <w:rsid w:val="00320CF8"/>
    <w:rsid w:val="0038717E"/>
    <w:rsid w:val="003C18AC"/>
    <w:rsid w:val="0041520C"/>
    <w:rsid w:val="0045599D"/>
    <w:rsid w:val="004B72D2"/>
    <w:rsid w:val="0061057D"/>
    <w:rsid w:val="00643EAA"/>
    <w:rsid w:val="00652499"/>
    <w:rsid w:val="006A5380"/>
    <w:rsid w:val="00706443"/>
    <w:rsid w:val="007740E7"/>
    <w:rsid w:val="00792AF5"/>
    <w:rsid w:val="007A4BA0"/>
    <w:rsid w:val="007E647B"/>
    <w:rsid w:val="00980877"/>
    <w:rsid w:val="009F256B"/>
    <w:rsid w:val="00A11BA8"/>
    <w:rsid w:val="00A16F0C"/>
    <w:rsid w:val="00AB0267"/>
    <w:rsid w:val="00AC1EC4"/>
    <w:rsid w:val="00C0497B"/>
    <w:rsid w:val="00CD2C07"/>
    <w:rsid w:val="00CF558A"/>
    <w:rsid w:val="00D61525"/>
    <w:rsid w:val="00D7409F"/>
    <w:rsid w:val="00D74541"/>
    <w:rsid w:val="00DC0C29"/>
    <w:rsid w:val="00E02157"/>
    <w:rsid w:val="00E12704"/>
    <w:rsid w:val="00E52C6F"/>
    <w:rsid w:val="00E7079D"/>
    <w:rsid w:val="00F52A7B"/>
    <w:rsid w:val="00F9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C6015"/>
  <w15:chartTrackingRefBased/>
  <w15:docId w15:val="{90DD6BCF-F600-426F-8015-0C77525AE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34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34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3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3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3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3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34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34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34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34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34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3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3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34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34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34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34B"/>
    <w:rPr>
      <w:b/>
      <w:bCs/>
      <w:smallCaps/>
      <w:color w:val="365F9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64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647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E647B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72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2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2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oyan, Diana</dc:creator>
  <cp:keywords/>
  <dc:description/>
  <cp:lastModifiedBy>Kumar, Rajesh</cp:lastModifiedBy>
  <cp:revision>19</cp:revision>
  <dcterms:created xsi:type="dcterms:W3CDTF">2025-09-26T22:30:00Z</dcterms:created>
  <dcterms:modified xsi:type="dcterms:W3CDTF">2025-12-16T20:25:00Z</dcterms:modified>
</cp:coreProperties>
</file>